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ADD2F" w14:textId="4BA38C2D" w:rsidR="00927172" w:rsidRPr="00573F36" w:rsidRDefault="00927172" w:rsidP="009271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73F3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25266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573F36"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573F36">
        <w:rPr>
          <w:rFonts w:ascii="Times New Roman" w:hAnsi="Times New Roman" w:cs="Times New Roman"/>
          <w:sz w:val="20"/>
          <w:szCs w:val="20"/>
        </w:rPr>
        <w:t>The corresponding vector, and primer sequence of plasmids in this study.</w:t>
      </w:r>
    </w:p>
    <w:tbl>
      <w:tblPr>
        <w:tblStyle w:val="2"/>
        <w:tblW w:w="8306" w:type="dxa"/>
        <w:tblLook w:val="04A0" w:firstRow="1" w:lastRow="0" w:firstColumn="1" w:lastColumn="0" w:noHBand="0" w:noVBand="1"/>
      </w:tblPr>
      <w:tblGrid>
        <w:gridCol w:w="1018"/>
        <w:gridCol w:w="1017"/>
        <w:gridCol w:w="6271"/>
      </w:tblGrid>
      <w:tr w:rsidR="00927172" w:rsidRPr="00573F36" w14:paraId="0B2E098B" w14:textId="77777777" w:rsidTr="000E1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1C1442BF" w14:textId="77777777" w:rsidR="00927172" w:rsidRPr="00573F36" w:rsidRDefault="00927172" w:rsidP="00E6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Plasmid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05157BA" w14:textId="77777777" w:rsidR="00927172" w:rsidRPr="00573F36" w:rsidRDefault="00927172" w:rsidP="00E6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5B9F5934" w14:textId="77777777" w:rsidR="00927172" w:rsidRPr="00573F36" w:rsidRDefault="00927172" w:rsidP="00E6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927172" w:rsidRPr="00573F36" w14:paraId="60DF676C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0030D152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Lent-</w:t>
            </w:r>
            <w:proofErr w:type="spellStart"/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crispri</w:t>
            </w:r>
            <w:proofErr w:type="spellEnd"/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/cas9 -UBE2T-puro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BDAF6A0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 xml:space="preserve">Lent- </w:t>
            </w:r>
            <w:proofErr w:type="spellStart"/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crispri</w:t>
            </w:r>
            <w:proofErr w:type="spellEnd"/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/cas9 -puro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4A344F0A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GTGGAAAGGACGAAACACCGGGAGTGAGAAATCGGATCTG GTTTTAGAGCTAGAAATAGCA</w:t>
            </w:r>
          </w:p>
          <w:p w14:paraId="53C8FEAF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TGCTATTTCTAGCTCTAAAACCAGATCCGATTTCTCACTCC CGGTGTTTCGTCCTTTCCACA</w:t>
            </w:r>
          </w:p>
        </w:tc>
      </w:tr>
      <w:tr w:rsidR="00927172" w:rsidRPr="00573F36" w14:paraId="248A73A5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758F90FE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Lent-</w:t>
            </w:r>
            <w:proofErr w:type="spellStart"/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crispri</w:t>
            </w:r>
            <w:proofErr w:type="spellEnd"/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/cas9 -RACK1-puro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FBA5CA8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 xml:space="preserve">Lent- </w:t>
            </w:r>
            <w:proofErr w:type="spellStart"/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crispri</w:t>
            </w:r>
            <w:proofErr w:type="spellEnd"/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/cas9 -puro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4B816096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GTGGAAAGGACGAAACACCGGCCCACAAATCGCCTCGTGG GTTTTAGAGCTAGAAATAGCA</w:t>
            </w:r>
          </w:p>
          <w:p w14:paraId="3D63463D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TGCTATTTCTAGCTCTAAAACCCACGAGGCGATTTGTGGGC CGGTGTTTCGTCCTTTCCACA</w:t>
            </w:r>
          </w:p>
        </w:tc>
      </w:tr>
      <w:tr w:rsidR="00927172" w:rsidRPr="00573F36" w14:paraId="07D7035B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6E83407A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Lent-CMV-Flag-UBE2T-puro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C4D89B9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Lent-CMV-Flag-puro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05A94C5C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ACAAGGACGATGACGATAAGCAGAGAGCTTCACGTCTGAAG</w:t>
            </w:r>
          </w:p>
          <w:p w14:paraId="4AE32A35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GTCCATGAATTCTAGACCCTACTAAACATCAGGATGAAATTT</w:t>
            </w:r>
          </w:p>
        </w:tc>
      </w:tr>
      <w:tr w:rsidR="00927172" w:rsidRPr="00573F36" w14:paraId="47787A21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5EA87434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Lent-CMV-Flag-UBE2T-Hygl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F7EC6EE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Lent-CMV-Flag-</w:t>
            </w:r>
            <w:proofErr w:type="spellStart"/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Hygl</w:t>
            </w:r>
            <w:proofErr w:type="spellEnd"/>
          </w:p>
        </w:tc>
        <w:tc>
          <w:tcPr>
            <w:tcW w:w="6134" w:type="dxa"/>
            <w:shd w:val="clear" w:color="auto" w:fill="auto"/>
            <w:vAlign w:val="center"/>
          </w:tcPr>
          <w:p w14:paraId="3DA282B6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ACAAGGACGATGACGATAAGCAGAGAGCTTCACGTCTGAAG</w:t>
            </w:r>
          </w:p>
          <w:p w14:paraId="1E7D4979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GTCATCGTCCTTGTAGTCCATCTAAACATCAGGATGAAATTTCTT</w:t>
            </w:r>
          </w:p>
        </w:tc>
      </w:tr>
      <w:tr w:rsidR="00927172" w:rsidRPr="00573F36" w14:paraId="319BBF58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73F20F4A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Lent-CMV-Flag-RACK1-Hygl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84178C7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Lent-CMV-Flag-</w:t>
            </w:r>
            <w:proofErr w:type="spellStart"/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Hygl</w:t>
            </w:r>
            <w:proofErr w:type="spellEnd"/>
          </w:p>
        </w:tc>
        <w:tc>
          <w:tcPr>
            <w:tcW w:w="6134" w:type="dxa"/>
            <w:shd w:val="clear" w:color="auto" w:fill="auto"/>
            <w:vAlign w:val="center"/>
          </w:tcPr>
          <w:p w14:paraId="72C33D89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ACAAGGACGATGACGATAAGACTGAGCAGATGACCCTTCGT</w:t>
            </w:r>
          </w:p>
          <w:p w14:paraId="471CA967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GTCCATGAATTCTAGACCCTACTAGCGTGTGCCAATGGTCACCTG</w:t>
            </w:r>
          </w:p>
        </w:tc>
      </w:tr>
      <w:tr w:rsidR="00927172" w:rsidRPr="00573F36" w14:paraId="26B1B74C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4C6456C6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UBE2T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061CFE8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0371D94B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ACAAGGACGATGACGATAAG CAGAGAGCTTCACGTCTGAAG</w:t>
            </w:r>
          </w:p>
          <w:p w14:paraId="41A9B5D6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GCTTCCCGAATTCTAGACCCGCTAAACATCAGGATGAAATTTCTT</w:t>
            </w:r>
          </w:p>
        </w:tc>
      </w:tr>
      <w:tr w:rsidR="00927172" w:rsidRPr="00573F36" w14:paraId="3DFB86B8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0AD1AF50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93F353B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78E9CF81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ACAAGGACGATGACGATAAG ACTGAGCAGATGACCCTTCGT</w:t>
            </w:r>
          </w:p>
          <w:p w14:paraId="3CCA751C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GCTTCCCGAATTCTAGACCCGCTAGCGTGTGCCAATGGTCACCTG</w:t>
            </w:r>
          </w:p>
        </w:tc>
      </w:tr>
      <w:tr w:rsidR="00927172" w:rsidRPr="00573F36" w14:paraId="7212C57A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756C089F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UBE2T-C86A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C93BC6A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5AB003B3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CAGAGAGCTTCACGTCTGAAG</w:t>
            </w:r>
          </w:p>
          <w:p w14:paraId="2D8AD806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AACATCCAGAGCAATCCTTCC AGCAGAATCAATGTTTGGATG</w:t>
            </w:r>
          </w:p>
          <w:p w14:paraId="428E2A88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GGAAGGATTGCTCTGGATGTTCTCAAATTGCCACCAAAAGGT</w:t>
            </w:r>
          </w:p>
          <w:p w14:paraId="630280C4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GCTTCCCGAATTCTAGACCCGCTAAACATCAGGATGAAATTTCTT</w:t>
            </w:r>
          </w:p>
        </w:tc>
      </w:tr>
      <w:tr w:rsidR="00927172" w:rsidRPr="00573F36" w14:paraId="3B5EC61F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552ED733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3HA-UBE2T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1029F5D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3HA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5CA87279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CCAGATTACGCTGCTCAGCGC CAGAGAGCTTCACGTCTGAAG</w:t>
            </w:r>
          </w:p>
          <w:p w14:paraId="453C74EF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CCAAGCTTCCCGAATTCTAGACTAAACATCAGGATGAAATTTCTT</w:t>
            </w:r>
          </w:p>
        </w:tc>
      </w:tr>
      <w:tr w:rsidR="00927172" w:rsidRPr="00573F36" w14:paraId="57E8550D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3DE3702C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3HA-RACK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9532AD0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3HA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669E5DCE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CCAGATTACGCTGCTCAGCGCACTGAGCAGATGACCCTT</w:t>
            </w:r>
          </w:p>
          <w:p w14:paraId="6481856B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AAGCTTCCCGAATTCTAGACTAGCGTGTGCCAATGGTCAC</w:t>
            </w:r>
          </w:p>
        </w:tc>
      </w:tr>
      <w:tr w:rsidR="00927172" w:rsidRPr="00573F36" w14:paraId="7AC3C9DC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0713C53E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</w:t>
            </w: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lastRenderedPageBreak/>
              <w:t>UBE2T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C82961F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PRK5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58C5D862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 xml:space="preserve">FW: </w:t>
            </w:r>
            <w:r w:rsidRPr="000E1553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CAACTGCACCTCGGTTCTATCGCTAGCCACCATGCAGAGAGCTTCACGTCTG</w:t>
            </w:r>
          </w:p>
          <w:p w14:paraId="390B1F7D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GCTTCCCGAATTCTAGACCCGCTA AACATCAGGATGAAATTTCTT</w:t>
            </w:r>
          </w:p>
        </w:tc>
      </w:tr>
      <w:tr w:rsidR="00927172" w:rsidRPr="00573F36" w14:paraId="4CE09AA0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4423F9C1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lastRenderedPageBreak/>
              <w:t>PRK5-flag-RACK1-De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3312C44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007C0DAA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ACAAGGACGATGACGATAAGGAGACCAACTATGGAATTCCA</w:t>
            </w:r>
          </w:p>
          <w:p w14:paraId="3224E7E2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ACAAGTTGGGCCATGGCGGCCCTAGCGTGTGCCAATGGTCAC</w:t>
            </w:r>
          </w:p>
        </w:tc>
      </w:tr>
      <w:tr w:rsidR="00927172" w:rsidRPr="00573F36" w14:paraId="2FEF454F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5F98C314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De2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280BB6C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1FA2D9F4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45903691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TCGCCTCGTGGTGGTGCCCGTATCCCTGGTCAGTTTCCACAT</w:t>
            </w:r>
          </w:p>
          <w:p w14:paraId="488A29BF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ATGTGGAAACTGACCAGGGATACGGGCACCACCACGAGGCGA</w:t>
            </w:r>
          </w:p>
          <w:p w14:paraId="777072C1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36CEEB82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0942B075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De3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E783A4A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45611527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38756511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TGGACAGTGTATTTGCACACTGTGAGATCCCAGAGGCGCAG</w:t>
            </w:r>
          </w:p>
          <w:p w14:paraId="0AB3063C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TGCGCCTCTGGGATCTCACAGTGTGCAAATACACTGTCCAG</w:t>
            </w:r>
          </w:p>
          <w:p w14:paraId="1102E319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01140737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3B2DA142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De4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090424F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194CA8AB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2CEF650A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GTTGGTCTTCAGCTTGCAGTTACCCAGGGTATTCCATAGCTT</w:t>
            </w:r>
          </w:p>
          <w:p w14:paraId="7703FDF5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AAGCTATGGAATACCCTGGGTAACTGCAAGCTGAAGACCAAC</w:t>
            </w:r>
          </w:p>
          <w:p w14:paraId="6F328B39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ACAAGTTGGGCCATGGCGGCCCTAGCGTGTGCCAATGGTCAC</w:t>
            </w:r>
          </w:p>
        </w:tc>
      </w:tr>
      <w:tr w:rsidR="00927172" w:rsidRPr="00573F36" w14:paraId="4EC5E244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7865860B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De5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9D4559F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11E5A349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31B5D7ED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GTAAAGGTGTTTGCCTTCGTTAGCCAGGTTCCATACCTTGAC</w:t>
            </w:r>
          </w:p>
          <w:p w14:paraId="28295F9D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TCAAGGTATGGAACCTGGCTAACGAAGGCAAACACCTTTAC</w:t>
            </w:r>
          </w:p>
          <w:p w14:paraId="5645CC92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6848E92C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188633C1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De6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F7C3FEA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0CACD4D2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5D6D237A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ACTGATAACTTCTTGCTTCAGGAGATCCCATAACATGGCCTG</w:t>
            </w:r>
          </w:p>
          <w:p w14:paraId="3EF6D916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CAGGCCATGTTATGGGATCTCCTGAAGCAAGAAGTTATCAGT</w:t>
            </w:r>
          </w:p>
          <w:p w14:paraId="1EF2EBB3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0BA3F7D9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50263133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De7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43A40CD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29D4D90F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: TACAAGGACGATGACGATAAGATGACTGAGCAGATGACCCTT</w:t>
            </w:r>
          </w:p>
          <w:p w14:paraId="6597CD18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: ACAAGTTGGGCCATGGCGGCCCTATTCATCTACAATGATCTTTCC</w:t>
            </w:r>
          </w:p>
        </w:tc>
      </w:tr>
      <w:tr w:rsidR="00927172" w:rsidRPr="00573F36" w14:paraId="28A42845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2C68096A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K139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E3DE939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1828EEA6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75581FF5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GCTCTCATCCTGGACAGTGTAACGGCACACACCCAGGGTATT</w:t>
            </w:r>
          </w:p>
          <w:p w14:paraId="50CEE90C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AATACCCTGGGTGTGTGCCGTTACACTGTCCAGGATGAGAGC</w:t>
            </w:r>
          </w:p>
          <w:p w14:paraId="2CCF52B1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ACAAGTTGGGCCATGGCGGCCCTAGCGTGTGCCAATGGTCAC</w:t>
            </w:r>
          </w:p>
        </w:tc>
      </w:tr>
      <w:tr w:rsidR="00927172" w:rsidRPr="00573F36" w14:paraId="36708EEF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3CA99BFC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K172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1D1DFDF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7B86593B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6C1A29DC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CAGGTTCCATACCTTGACCAGACGGTCCCAGCCACAGGAGAC</w:t>
            </w:r>
          </w:p>
          <w:p w14:paraId="42C4DFD2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GTCTCCTGTGGCTGGGACCGTCTGGTCAAGGTATGGAACCTG</w:t>
            </w:r>
          </w:p>
          <w:p w14:paraId="15CB61B8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ACAAGTTGGGCCATGGCGGCCCTAGCGTGTGCCAATGGTCAC</w:t>
            </w:r>
          </w:p>
        </w:tc>
      </w:tr>
      <w:tr w:rsidR="00927172" w:rsidRPr="00573F36" w14:paraId="4A7B446A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17283E6B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K175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DEF4F4E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60C26BA1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1DA7E8EA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GCAGTTAGCCAGGTTCCATACACGGACCAGCTTGTCCCAGCC</w:t>
            </w:r>
          </w:p>
          <w:p w14:paraId="4D9F224A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GGCTGGGACAAGCTGGTCCGTGTATGGAACCTGGCTAACTGC</w:t>
            </w:r>
          </w:p>
          <w:p w14:paraId="6CF33D15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ACAAGTTGGGCCATGGCGGCCCTAGCGTGTGCCAATGGTCAC</w:t>
            </w:r>
          </w:p>
        </w:tc>
      </w:tr>
      <w:tr w:rsidR="00927172" w:rsidRPr="00573F36" w14:paraId="59EC7A82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75FC8506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</w:t>
            </w: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lastRenderedPageBreak/>
              <w:t>flag-RACK1-K225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388344F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4B4BA1BA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2F882D1F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RV1: ACCATCTAGCGTGTAAAGGTGACGGCCTTCGTTGAGATCCCA</w:t>
            </w:r>
          </w:p>
          <w:p w14:paraId="1637BBDB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GGGATCTCAACGAAGGCCGTCACCTTTACACGCTAGATGGT</w:t>
            </w:r>
          </w:p>
          <w:p w14:paraId="732E7FDF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0AEC7A59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6024A7AA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lastRenderedPageBreak/>
              <w:t>PRK5-flag-RACK1-K257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94107CF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4ED59559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72CF48A0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CTTTCCCTCTAAATCCCAGATACGGATGCTGGGGCCTGTGGC</w:t>
            </w:r>
          </w:p>
          <w:p w14:paraId="15222567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CCACAGGCCCCAGCATCCGTATCTGGGATTTAGAGGGAAAG</w:t>
            </w:r>
          </w:p>
          <w:p w14:paraId="5A019CE2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5715C032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2D1E5F8E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K264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1449F69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40A423EF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740368C8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CTTCAGTTCATCTACAATGATACGTCCCTCTAAATCCCAGAT</w:t>
            </w:r>
          </w:p>
          <w:p w14:paraId="41D7A79C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ATCTGGGATTTAGAGGGACGTATCATTGTAGATGAACTGAAG</w:t>
            </w:r>
          </w:p>
          <w:p w14:paraId="0945D554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325F7322" w14:textId="77777777" w:rsidTr="000E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787B1F58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K271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66E635D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73E6ABF1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735F2F7D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GCTGGTACTGATAACTTCTTGACGCAGTTCATCTACAATGAT</w:t>
            </w:r>
          </w:p>
          <w:p w14:paraId="25ADC0D4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ATCATTGTAGATGAACTGCGTCAAGAAGTTATCAGTACCAGC</w:t>
            </w:r>
          </w:p>
          <w:p w14:paraId="15CB4695" w14:textId="77777777" w:rsidR="00927172" w:rsidRPr="000E1553" w:rsidRDefault="00927172" w:rsidP="00E67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  <w:tr w:rsidR="00927172" w:rsidRPr="00573F36" w14:paraId="67D6ADDC" w14:textId="77777777" w:rsidTr="000E15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12D0B140" w14:textId="77777777" w:rsidR="00927172" w:rsidRPr="000E1553" w:rsidRDefault="00927172" w:rsidP="00E674E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b w:val="0"/>
                <w:sz w:val="18"/>
                <w:szCs w:val="20"/>
              </w:rPr>
              <w:t>PRK5-flag-RACK1-K280R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B2CAC2E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PRK5-flag</w:t>
            </w:r>
          </w:p>
        </w:tc>
        <w:tc>
          <w:tcPr>
            <w:tcW w:w="6134" w:type="dxa"/>
            <w:shd w:val="clear" w:color="auto" w:fill="auto"/>
            <w:vAlign w:val="center"/>
          </w:tcPr>
          <w:p w14:paraId="2BD648F0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1: TACAAGGACGATGACGATAAGATGACTGAGCAGATGACCCTT</w:t>
            </w:r>
          </w:p>
          <w:p w14:paraId="56B8EC23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1: GTGCACTGGGGTGGTTCTGCACGGCTGCTGGTACTGATAAC</w:t>
            </w:r>
          </w:p>
          <w:p w14:paraId="0F47E976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FW2: TTATCAGTACCAGCAGCCGTGCAGAACCACCCCAGTGCACC</w:t>
            </w:r>
          </w:p>
          <w:p w14:paraId="54D4192D" w14:textId="77777777" w:rsidR="00927172" w:rsidRPr="000E1553" w:rsidRDefault="00927172" w:rsidP="00E67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E1553">
              <w:rPr>
                <w:rFonts w:ascii="Times New Roman" w:hAnsi="Times New Roman" w:cs="Times New Roman"/>
                <w:sz w:val="18"/>
                <w:szCs w:val="20"/>
              </w:rPr>
              <w:t>RV2: CAAGTTGGGCCATGGCGGCCCTAGCGTGTGCCAATGGTCAC</w:t>
            </w:r>
          </w:p>
        </w:tc>
      </w:tr>
    </w:tbl>
    <w:p w14:paraId="416E2195" w14:textId="77777777" w:rsidR="00997B73" w:rsidRPr="00927172" w:rsidRDefault="00997B73" w:rsidP="000E1553">
      <w:pPr>
        <w:spacing w:line="480" w:lineRule="auto"/>
      </w:pPr>
    </w:p>
    <w:sectPr w:rsidR="00997B73" w:rsidRPr="00927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402F5" w14:textId="77777777" w:rsidR="00D02513" w:rsidRDefault="00D02513" w:rsidP="00EE6BDC">
      <w:r>
        <w:separator/>
      </w:r>
    </w:p>
  </w:endnote>
  <w:endnote w:type="continuationSeparator" w:id="0">
    <w:p w14:paraId="5F097B11" w14:textId="77777777" w:rsidR="00D02513" w:rsidRDefault="00D02513" w:rsidP="00EE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4B260" w14:textId="77777777" w:rsidR="00D02513" w:rsidRDefault="00D02513" w:rsidP="00EE6BDC">
      <w:r>
        <w:separator/>
      </w:r>
    </w:p>
  </w:footnote>
  <w:footnote w:type="continuationSeparator" w:id="0">
    <w:p w14:paraId="4FBEC7E6" w14:textId="77777777" w:rsidR="00D02513" w:rsidRDefault="00D02513" w:rsidP="00EE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BB"/>
    <w:rsid w:val="00055AD9"/>
    <w:rsid w:val="00076A62"/>
    <w:rsid w:val="00084082"/>
    <w:rsid w:val="000A41C3"/>
    <w:rsid w:val="000E1553"/>
    <w:rsid w:val="00114BAC"/>
    <w:rsid w:val="00125266"/>
    <w:rsid w:val="00136FCD"/>
    <w:rsid w:val="00152262"/>
    <w:rsid w:val="001731BB"/>
    <w:rsid w:val="001E7F36"/>
    <w:rsid w:val="001F0DAC"/>
    <w:rsid w:val="001F4DF6"/>
    <w:rsid w:val="002500ED"/>
    <w:rsid w:val="00317B97"/>
    <w:rsid w:val="00326C60"/>
    <w:rsid w:val="00384FAA"/>
    <w:rsid w:val="00397D1E"/>
    <w:rsid w:val="003A111D"/>
    <w:rsid w:val="003E48E5"/>
    <w:rsid w:val="004115FE"/>
    <w:rsid w:val="00421B39"/>
    <w:rsid w:val="00464869"/>
    <w:rsid w:val="00485A40"/>
    <w:rsid w:val="00496A39"/>
    <w:rsid w:val="004A63DF"/>
    <w:rsid w:val="004B3999"/>
    <w:rsid w:val="005023B2"/>
    <w:rsid w:val="00504BAA"/>
    <w:rsid w:val="005511DB"/>
    <w:rsid w:val="00573F36"/>
    <w:rsid w:val="005A75F1"/>
    <w:rsid w:val="005A76AE"/>
    <w:rsid w:val="005C33DC"/>
    <w:rsid w:val="005C51EF"/>
    <w:rsid w:val="005E7F5B"/>
    <w:rsid w:val="006D43DA"/>
    <w:rsid w:val="00712E88"/>
    <w:rsid w:val="00730B6F"/>
    <w:rsid w:val="00785BB7"/>
    <w:rsid w:val="0080358B"/>
    <w:rsid w:val="00826D57"/>
    <w:rsid w:val="00850A22"/>
    <w:rsid w:val="008613E4"/>
    <w:rsid w:val="008B094B"/>
    <w:rsid w:val="008C03AE"/>
    <w:rsid w:val="008C5E41"/>
    <w:rsid w:val="00927172"/>
    <w:rsid w:val="00941526"/>
    <w:rsid w:val="0099485C"/>
    <w:rsid w:val="00997B73"/>
    <w:rsid w:val="009C1751"/>
    <w:rsid w:val="009D0723"/>
    <w:rsid w:val="009F7C9B"/>
    <w:rsid w:val="00A1233B"/>
    <w:rsid w:val="00A90CDD"/>
    <w:rsid w:val="00AA65AD"/>
    <w:rsid w:val="00AA7E24"/>
    <w:rsid w:val="00AC7A51"/>
    <w:rsid w:val="00B66718"/>
    <w:rsid w:val="00B97178"/>
    <w:rsid w:val="00BA1C23"/>
    <w:rsid w:val="00BD4EB1"/>
    <w:rsid w:val="00BF2976"/>
    <w:rsid w:val="00C53FCE"/>
    <w:rsid w:val="00C57F27"/>
    <w:rsid w:val="00D02513"/>
    <w:rsid w:val="00D352AD"/>
    <w:rsid w:val="00D87EB1"/>
    <w:rsid w:val="00DB1CEE"/>
    <w:rsid w:val="00E2582A"/>
    <w:rsid w:val="00E31F1A"/>
    <w:rsid w:val="00E674EE"/>
    <w:rsid w:val="00E70C68"/>
    <w:rsid w:val="00E7432E"/>
    <w:rsid w:val="00E749A4"/>
    <w:rsid w:val="00E821A0"/>
    <w:rsid w:val="00ED399C"/>
    <w:rsid w:val="00EE6BDC"/>
    <w:rsid w:val="00EF0641"/>
    <w:rsid w:val="00F10C59"/>
    <w:rsid w:val="00F2710A"/>
    <w:rsid w:val="00F339C0"/>
    <w:rsid w:val="00F648B3"/>
    <w:rsid w:val="00F82B7A"/>
    <w:rsid w:val="00FC116C"/>
    <w:rsid w:val="00FE295A"/>
    <w:rsid w:val="00FE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F4D0"/>
  <w15:chartTrackingRefBased/>
  <w15:docId w15:val="{6D06BCD8-14DE-4F51-A8D5-22E50086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DC"/>
    <w:rPr>
      <w:sz w:val="18"/>
      <w:szCs w:val="18"/>
    </w:rPr>
  </w:style>
  <w:style w:type="character" w:customStyle="1" w:styleId="fontstyle01">
    <w:name w:val="fontstyle01"/>
    <w:basedOn w:val="a0"/>
    <w:rsid w:val="00EE6BDC"/>
    <w:rPr>
      <w:rFonts w:ascii="SourceSansPro-Regular" w:hAnsi="SourceSansPro-Regular" w:hint="default"/>
      <w:b w:val="0"/>
      <w:bCs w:val="0"/>
      <w:i w:val="0"/>
      <w:iCs w:val="0"/>
      <w:color w:val="162539"/>
      <w:sz w:val="18"/>
      <w:szCs w:val="18"/>
    </w:rPr>
  </w:style>
  <w:style w:type="table" w:styleId="2">
    <w:name w:val="List Table 2"/>
    <w:basedOn w:val="a1"/>
    <w:uiPriority w:val="47"/>
    <w:rsid w:val="00712E8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BF2976"/>
    <w:pPr>
      <w:ind w:firstLineChars="200" w:firstLine="420"/>
    </w:pPr>
  </w:style>
  <w:style w:type="table" w:customStyle="1" w:styleId="62">
    <w:name w:val="清单表 6 彩色2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</dc:creator>
  <cp:keywords/>
  <dc:description/>
  <cp:lastModifiedBy>JXY</cp:lastModifiedBy>
  <cp:revision>3</cp:revision>
  <cp:lastPrinted>2020-10-29T04:05:00Z</cp:lastPrinted>
  <dcterms:created xsi:type="dcterms:W3CDTF">2020-10-29T05:18:00Z</dcterms:created>
  <dcterms:modified xsi:type="dcterms:W3CDTF">2020-10-29T05:18:00Z</dcterms:modified>
</cp:coreProperties>
</file>